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E730D1" w14:textId="77777777" w:rsidR="00DD7181" w:rsidRPr="00E02ABA" w:rsidRDefault="00DD7181" w:rsidP="00DD7181">
      <w:pPr>
        <w:spacing w:line="360" w:lineRule="auto"/>
        <w:rPr>
          <w:rFonts w:ascii="Times New Roman" w:hAnsi="Times New Roman" w:cs="Times New Roman"/>
          <w:b/>
          <w:bCs/>
          <w:iCs/>
        </w:rPr>
      </w:pPr>
      <w:r w:rsidRPr="00E02ABA">
        <w:rPr>
          <w:rFonts w:ascii="Times New Roman" w:hAnsi="Times New Roman" w:cs="Times New Roman" w:hint="eastAsia"/>
          <w:b/>
          <w:bCs/>
          <w:iCs/>
        </w:rPr>
        <w:t>Appendix.</w:t>
      </w:r>
    </w:p>
    <w:p w14:paraId="384895FF" w14:textId="5E902D6E" w:rsidR="00DD7181" w:rsidRPr="00E02ABA" w:rsidRDefault="00DD7181" w:rsidP="00AB3F60">
      <w:pPr>
        <w:spacing w:line="360" w:lineRule="auto"/>
        <w:jc w:val="center"/>
        <w:rPr>
          <w:rFonts w:ascii="Times New Roman" w:hAnsi="Times New Roman" w:cs="Times New Roman"/>
          <w:b/>
          <w:iCs/>
        </w:rPr>
      </w:pPr>
      <w:bookmarkStart w:id="0" w:name="OLE_LINK6"/>
      <w:r w:rsidRPr="00E02ABA">
        <w:rPr>
          <w:rFonts w:ascii="Times New Roman" w:hAnsi="Times New Roman" w:cs="Times New Roman"/>
          <w:b/>
          <w:iCs/>
        </w:rPr>
        <w:t xml:space="preserve">Table </w:t>
      </w:r>
      <w:r w:rsidR="00951403" w:rsidRPr="00E02ABA">
        <w:rPr>
          <w:rFonts w:ascii="Times New Roman" w:hAnsi="Times New Roman" w:cs="Times New Roman"/>
          <w:b/>
          <w:iCs/>
        </w:rPr>
        <w:t>A</w:t>
      </w:r>
      <w:r w:rsidRPr="00E02ABA">
        <w:rPr>
          <w:rFonts w:ascii="Times New Roman" w:hAnsi="Times New Roman" w:cs="Times New Roman"/>
          <w:b/>
          <w:iCs/>
        </w:rPr>
        <w:t>1 Control epidemic samp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62"/>
        <w:gridCol w:w="4190"/>
        <w:gridCol w:w="1654"/>
      </w:tblGrid>
      <w:tr w:rsidR="00DD7181" w:rsidRPr="00E02ABA" w14:paraId="06668E4F" w14:textId="77777777" w:rsidTr="00E20796">
        <w:trPr>
          <w:jc w:val="center"/>
        </w:trPr>
        <w:tc>
          <w:tcPr>
            <w:tcW w:w="275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3AF29D5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Country</w:t>
            </w:r>
          </w:p>
        </w:tc>
        <w:tc>
          <w:tcPr>
            <w:tcW w:w="475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1E4B430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 xml:space="preserve">Epidemic 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DE146D1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Time</w:t>
            </w:r>
          </w:p>
        </w:tc>
      </w:tr>
      <w:tr w:rsidR="00DD7181" w:rsidRPr="00E02ABA" w14:paraId="1AD92A82" w14:textId="77777777" w:rsidTr="00E20796">
        <w:trPr>
          <w:jc w:val="center"/>
        </w:trPr>
        <w:tc>
          <w:tcPr>
            <w:tcW w:w="2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E10AB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China</w:t>
            </w:r>
          </w:p>
        </w:tc>
        <w:tc>
          <w:tcPr>
            <w:tcW w:w="4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22ACA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 xml:space="preserve">SARS Epidemic </w:t>
            </w:r>
            <w:r w:rsidRPr="00E02ABA">
              <w:rPr>
                <w:rFonts w:hint="eastAsia"/>
                <w:iCs/>
              </w:rPr>
              <w:t>(</w:t>
            </w:r>
            <w:r w:rsidRPr="00E02ABA">
              <w:rPr>
                <w:iCs/>
              </w:rPr>
              <w:t>SARS</w:t>
            </w:r>
            <w:r w:rsidRPr="00E02ABA">
              <w:rPr>
                <w:rFonts w:hint="eastAsia"/>
                <w:iCs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069D7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2003</w:t>
            </w:r>
          </w:p>
        </w:tc>
      </w:tr>
      <w:tr w:rsidR="00DD7181" w:rsidRPr="00E02ABA" w14:paraId="2BB9E12B" w14:textId="77777777" w:rsidTr="00E20796">
        <w:trPr>
          <w:jc w:val="center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1840890F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United States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</w:tcPr>
          <w:p w14:paraId="7ED6B107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 xml:space="preserve">Influenza outbreak </w:t>
            </w:r>
            <w:r w:rsidRPr="00E02ABA">
              <w:rPr>
                <w:rFonts w:hint="eastAsia"/>
                <w:iCs/>
              </w:rPr>
              <w:t>(</w:t>
            </w:r>
            <w:r w:rsidRPr="00E02ABA">
              <w:rPr>
                <w:iCs/>
              </w:rPr>
              <w:t>H1N1</w:t>
            </w:r>
            <w:r w:rsidRPr="00E02ABA">
              <w:rPr>
                <w:rFonts w:hint="eastAsia"/>
                <w:iCs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525CAC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2009</w:t>
            </w:r>
          </w:p>
        </w:tc>
      </w:tr>
      <w:tr w:rsidR="00DD7181" w:rsidRPr="00E02ABA" w14:paraId="40292EEB" w14:textId="77777777" w:rsidTr="00E20796">
        <w:trPr>
          <w:jc w:val="center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14FFE852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Saudi Arabia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</w:tcPr>
          <w:p w14:paraId="38804005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 xml:space="preserve">Middle East Respiratory Syndrome </w:t>
            </w:r>
            <w:r w:rsidRPr="00E02ABA">
              <w:rPr>
                <w:rFonts w:hint="eastAsia"/>
                <w:iCs/>
              </w:rPr>
              <w:t>(</w:t>
            </w:r>
            <w:r w:rsidRPr="00E02ABA">
              <w:rPr>
                <w:iCs/>
              </w:rPr>
              <w:t>MERS</w:t>
            </w:r>
            <w:r w:rsidRPr="00E02ABA">
              <w:rPr>
                <w:rFonts w:hint="eastAsia"/>
                <w:iCs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24DC6E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2012</w:t>
            </w:r>
          </w:p>
        </w:tc>
      </w:tr>
      <w:tr w:rsidR="00DD7181" w:rsidRPr="00E02ABA" w14:paraId="6D488112" w14:textId="77777777" w:rsidTr="00E20796">
        <w:trPr>
          <w:jc w:val="center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06F9C7BD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West Africa</w:t>
            </w:r>
          </w:p>
        </w:tc>
        <w:tc>
          <w:tcPr>
            <w:tcW w:w="4756" w:type="dxa"/>
            <w:tcBorders>
              <w:top w:val="nil"/>
              <w:left w:val="nil"/>
              <w:bottom w:val="nil"/>
              <w:right w:val="nil"/>
            </w:tcBorders>
          </w:tcPr>
          <w:p w14:paraId="37705362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Ebola virus (EBOL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3BB981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2014</w:t>
            </w:r>
          </w:p>
        </w:tc>
      </w:tr>
      <w:tr w:rsidR="00DD7181" w:rsidRPr="00E02ABA" w14:paraId="40E7A364" w14:textId="77777777" w:rsidTr="00E20796">
        <w:trPr>
          <w:jc w:val="center"/>
        </w:trPr>
        <w:tc>
          <w:tcPr>
            <w:tcW w:w="27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18C8F72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Brazil</w:t>
            </w:r>
          </w:p>
        </w:tc>
        <w:tc>
          <w:tcPr>
            <w:tcW w:w="475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67BE49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Zika virus (ZIKA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FBE75D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2016</w:t>
            </w:r>
          </w:p>
        </w:tc>
      </w:tr>
    </w:tbl>
    <w:p w14:paraId="11740D8C" w14:textId="77777777" w:rsidR="00DD7181" w:rsidRPr="00E02ABA" w:rsidRDefault="00DD7181" w:rsidP="00DD7181">
      <w:pPr>
        <w:spacing w:line="360" w:lineRule="auto"/>
        <w:rPr>
          <w:rFonts w:ascii="Times New Roman" w:hAnsi="Times New Roman" w:cs="Times New Roman"/>
          <w:iCs/>
          <w:szCs w:val="21"/>
        </w:rPr>
      </w:pPr>
      <w:r w:rsidRPr="00E02ABA">
        <w:rPr>
          <w:rFonts w:ascii="Times New Roman" w:hAnsi="Times New Roman" w:cs="Times New Roman"/>
          <w:iCs/>
          <w:szCs w:val="21"/>
        </w:rPr>
        <w:t>Source: World Health Organization.</w:t>
      </w:r>
    </w:p>
    <w:bookmarkEnd w:id="0"/>
    <w:p w14:paraId="2E275FA4" w14:textId="77777777" w:rsidR="00951403" w:rsidRPr="00E02ABA" w:rsidRDefault="00951403" w:rsidP="00DD7181">
      <w:pPr>
        <w:spacing w:line="480" w:lineRule="auto"/>
        <w:jc w:val="center"/>
        <w:rPr>
          <w:rFonts w:ascii="Times New Roman" w:hAnsi="Times New Roman" w:cs="Times New Roman"/>
          <w:iCs/>
        </w:rPr>
      </w:pPr>
    </w:p>
    <w:p w14:paraId="0920B418" w14:textId="3296CF01" w:rsidR="00DD7181" w:rsidRPr="00E02ABA" w:rsidRDefault="00DD7181" w:rsidP="00AB3F6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02ABA">
        <w:rPr>
          <w:rFonts w:ascii="Times New Roman" w:hAnsi="Times New Roman" w:cs="Times New Roman"/>
          <w:b/>
          <w:bCs/>
        </w:rPr>
        <w:t xml:space="preserve">Table </w:t>
      </w:r>
      <w:r w:rsidR="00951403" w:rsidRPr="00E02ABA">
        <w:rPr>
          <w:rFonts w:ascii="Times New Roman" w:hAnsi="Times New Roman" w:cs="Times New Roman"/>
          <w:b/>
          <w:bCs/>
        </w:rPr>
        <w:t>A</w:t>
      </w:r>
      <w:r w:rsidRPr="00E02ABA">
        <w:rPr>
          <w:rFonts w:ascii="Times New Roman" w:hAnsi="Times New Roman" w:cs="Times New Roman"/>
          <w:b/>
          <w:bCs/>
        </w:rPr>
        <w:t>2 Table of affiliation function values for the control epidemic</w:t>
      </w:r>
    </w:p>
    <w:tbl>
      <w:tblPr>
        <w:tblStyle w:val="TableGrid"/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992"/>
        <w:gridCol w:w="1418"/>
        <w:gridCol w:w="1417"/>
        <w:gridCol w:w="1560"/>
      </w:tblGrid>
      <w:tr w:rsidR="00DD7181" w:rsidRPr="00E02ABA" w14:paraId="06E616E0" w14:textId="77777777" w:rsidTr="00E20796">
        <w:trPr>
          <w:jc w:val="center"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6A9A674" w14:textId="77777777" w:rsidR="00DD7181" w:rsidRPr="00E02ABA" w:rsidRDefault="00DD7181" w:rsidP="00E20796">
            <w:pPr>
              <w:jc w:val="center"/>
              <w:rPr>
                <w:b/>
              </w:rPr>
            </w:pPr>
            <w:r w:rsidRPr="00E02ABA">
              <w:rPr>
                <w:b/>
              </w:rPr>
              <w:t>Characteristic factors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56390A5" w14:textId="77777777" w:rsidR="00DD7181" w:rsidRPr="00E02ABA" w:rsidRDefault="00DD7181" w:rsidP="00E20796">
            <w:pPr>
              <w:jc w:val="center"/>
              <w:rPr>
                <w:b/>
              </w:rPr>
            </w:pPr>
            <w:r w:rsidRPr="00E02ABA">
              <w:rPr>
                <w:b/>
              </w:rPr>
              <w:t>Country area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7B10859" w14:textId="77777777" w:rsidR="00DD7181" w:rsidRPr="00E02ABA" w:rsidRDefault="00DD7181" w:rsidP="00E20796">
            <w:pPr>
              <w:jc w:val="center"/>
              <w:rPr>
                <w:b/>
              </w:rPr>
            </w:pPr>
            <w:r w:rsidRPr="00E02ABA">
              <w:rPr>
                <w:b/>
              </w:rPr>
              <w:t>Population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D9A024B" w14:textId="77777777" w:rsidR="00DD7181" w:rsidRPr="00E02ABA" w:rsidRDefault="00DD7181" w:rsidP="00E20796">
            <w:pPr>
              <w:jc w:val="center"/>
              <w:rPr>
                <w:b/>
              </w:rPr>
            </w:pPr>
            <w:r w:rsidRPr="00E02ABA">
              <w:rPr>
                <w:b/>
              </w:rPr>
              <w:t>GDP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856C76C" w14:textId="77777777" w:rsidR="00DD7181" w:rsidRPr="00E02ABA" w:rsidRDefault="00DD7181" w:rsidP="00E20796">
            <w:pPr>
              <w:jc w:val="center"/>
              <w:rPr>
                <w:b/>
              </w:rPr>
            </w:pPr>
            <w:r w:rsidRPr="00E02ABA">
              <w:rPr>
                <w:b/>
              </w:rPr>
              <w:t>Impact rang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42D3B5A" w14:textId="77777777" w:rsidR="00DD7181" w:rsidRPr="00E02ABA" w:rsidRDefault="00DD7181" w:rsidP="00E20796">
            <w:pPr>
              <w:jc w:val="center"/>
              <w:rPr>
                <w:b/>
              </w:rPr>
            </w:pPr>
            <w:r w:rsidRPr="00E02ABA">
              <w:rPr>
                <w:b/>
              </w:rPr>
              <w:t>Number of deaths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64A9940" w14:textId="77777777" w:rsidR="00DD7181" w:rsidRPr="00E02ABA" w:rsidRDefault="00DD7181" w:rsidP="00E20796">
            <w:pPr>
              <w:jc w:val="center"/>
              <w:rPr>
                <w:b/>
              </w:rPr>
            </w:pPr>
            <w:r w:rsidRPr="00E02ABA">
              <w:rPr>
                <w:b/>
              </w:rPr>
              <w:t>Duration</w:t>
            </w:r>
          </w:p>
        </w:tc>
      </w:tr>
      <w:tr w:rsidR="00DD7181" w:rsidRPr="00E02ABA" w14:paraId="12201F25" w14:textId="77777777" w:rsidTr="00E20796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8550F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China (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E02ABA"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3F772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87F79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9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EFB22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1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50758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13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77316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0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71511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205</w:t>
            </w:r>
          </w:p>
        </w:tc>
      </w:tr>
      <w:tr w:rsidR="00DD7181" w:rsidRPr="00E02ABA" w14:paraId="33BDDBC0" w14:textId="77777777" w:rsidTr="00E2079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578C7B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United States (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E02ABA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B533CF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9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91600B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1E69A6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C7F578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20F994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135557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436</w:t>
            </w:r>
          </w:p>
        </w:tc>
      </w:tr>
      <w:tr w:rsidR="00DD7181" w:rsidRPr="00E02ABA" w14:paraId="48A0AB3E" w14:textId="77777777" w:rsidTr="00E2079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A412DE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Saudi Arabia (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 w:rsidRPr="00E02ABA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749861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2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0690E3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F13187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0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05D273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67476A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2B8BD7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1</w:t>
            </w:r>
          </w:p>
        </w:tc>
      </w:tr>
      <w:tr w:rsidR="00DD7181" w:rsidRPr="00E02ABA" w14:paraId="35740707" w14:textId="77777777" w:rsidTr="00E2079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D65831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West Africa (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4</m:t>
                  </m:r>
                </m:sub>
              </m:sSub>
            </m:oMath>
            <w:r w:rsidRPr="00E02ABA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023480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A51780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834CDC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</w:t>
            </w:r>
            <w:r w:rsidRPr="00E02ABA">
              <w:t>．</w:t>
            </w:r>
            <w:r w:rsidRPr="00E02ABA">
              <w:t>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287913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B9AFFD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A12779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256</w:t>
            </w:r>
          </w:p>
        </w:tc>
      </w:tr>
      <w:tr w:rsidR="00DD7181" w:rsidRPr="00E02ABA" w14:paraId="63E2B071" w14:textId="77777777" w:rsidTr="00E20796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3E689E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Brazil (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5</m:t>
                  </m:r>
                </m:sub>
              </m:sSub>
            </m:oMath>
            <w:r w:rsidRPr="00E02ABA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403D67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8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80879D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1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DF5ACA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1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7AADF88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4E50AE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1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79E8BE" w14:textId="77777777" w:rsidR="00DD7181" w:rsidRPr="00E02ABA" w:rsidRDefault="00DD7181" w:rsidP="00E20796">
            <w:pPr>
              <w:spacing w:line="480" w:lineRule="auto"/>
              <w:jc w:val="center"/>
            </w:pPr>
            <w:r w:rsidRPr="00E02ABA">
              <w:t>0.205</w:t>
            </w:r>
          </w:p>
        </w:tc>
      </w:tr>
    </w:tbl>
    <w:p w14:paraId="0A97BCB7" w14:textId="77777777" w:rsidR="00DD7181" w:rsidRPr="00E02ABA" w:rsidRDefault="00DD7181" w:rsidP="00DD7181">
      <w:pPr>
        <w:spacing w:line="360" w:lineRule="auto"/>
        <w:rPr>
          <w:rFonts w:ascii="Times New Roman" w:hAnsi="Times New Roman" w:cs="Times New Roman"/>
          <w:iCs/>
          <w:szCs w:val="21"/>
        </w:rPr>
      </w:pPr>
      <w:r w:rsidRPr="00E02ABA">
        <w:rPr>
          <w:rFonts w:ascii="Times New Roman" w:hAnsi="Times New Roman" w:cs="Times New Roman"/>
          <w:iCs/>
          <w:szCs w:val="21"/>
        </w:rPr>
        <w:t>Source: WIEGO statistical database, World Health Organization.</w:t>
      </w:r>
    </w:p>
    <w:p w14:paraId="7A2F6DE7" w14:textId="77777777" w:rsidR="00DD7181" w:rsidRPr="00E02ABA" w:rsidRDefault="00DD7181" w:rsidP="00DD7181">
      <w:pPr>
        <w:spacing w:line="360" w:lineRule="auto"/>
        <w:rPr>
          <w:rFonts w:ascii="Times New Roman" w:hAnsi="Times New Roman" w:cs="Times New Roman"/>
          <w:iCs/>
        </w:rPr>
      </w:pPr>
    </w:p>
    <w:p w14:paraId="08982451" w14:textId="1CD50112" w:rsidR="00DD7181" w:rsidRPr="00E02ABA" w:rsidRDefault="00DD7181" w:rsidP="00AB3F6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02ABA">
        <w:rPr>
          <w:rFonts w:ascii="Times New Roman" w:hAnsi="Times New Roman" w:cs="Times New Roman"/>
          <w:b/>
          <w:bCs/>
        </w:rPr>
        <w:t xml:space="preserve">Table </w:t>
      </w:r>
      <w:r w:rsidR="00951403" w:rsidRPr="00E02ABA">
        <w:rPr>
          <w:rFonts w:ascii="Times New Roman" w:hAnsi="Times New Roman" w:cs="Times New Roman"/>
          <w:b/>
          <w:bCs/>
        </w:rPr>
        <w:t>A</w:t>
      </w:r>
      <w:r w:rsidR="00AB3F60" w:rsidRPr="00E02ABA">
        <w:rPr>
          <w:rFonts w:ascii="Times New Roman" w:hAnsi="Times New Roman" w:cs="Times New Roman"/>
          <w:b/>
          <w:bCs/>
        </w:rPr>
        <w:t>3</w:t>
      </w:r>
      <w:r w:rsidRPr="00E02ABA">
        <w:rPr>
          <w:rFonts w:ascii="Times New Roman" w:hAnsi="Times New Roman" w:cs="Times New Roman"/>
          <w:b/>
          <w:bCs/>
        </w:rPr>
        <w:t xml:space="preserve"> Table of variance contribution of principal compon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37"/>
        <w:gridCol w:w="2577"/>
        <w:gridCol w:w="1757"/>
        <w:gridCol w:w="2235"/>
      </w:tblGrid>
      <w:tr w:rsidR="00DD7181" w:rsidRPr="00E02ABA" w14:paraId="7490272F" w14:textId="77777777" w:rsidTr="00E20796">
        <w:trPr>
          <w:jc w:val="center"/>
        </w:trPr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FB5F265" w14:textId="77777777" w:rsidR="00DD7181" w:rsidRPr="00E02ABA" w:rsidRDefault="00DD7181" w:rsidP="00E20796">
            <w:pPr>
              <w:jc w:val="center"/>
              <w:rPr>
                <w:b/>
                <w:iCs/>
              </w:rPr>
            </w:pPr>
            <w:r w:rsidRPr="00E02ABA">
              <w:rPr>
                <w:b/>
                <w:iCs/>
              </w:rPr>
              <w:t>Principal component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220E4A9" w14:textId="77777777" w:rsidR="00DD7181" w:rsidRPr="00E02ABA" w:rsidRDefault="00DD7181" w:rsidP="00E20796">
            <w:pPr>
              <w:jc w:val="center"/>
              <w:rPr>
                <w:b/>
                <w:iCs/>
              </w:rPr>
            </w:pPr>
            <w:r w:rsidRPr="00E02ABA">
              <w:rPr>
                <w:b/>
                <w:iCs/>
              </w:rPr>
              <w:t>Principal component standard deviation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2F0E450" w14:textId="77777777" w:rsidR="00DD7181" w:rsidRPr="00E02ABA" w:rsidRDefault="00DD7181" w:rsidP="00E20796">
            <w:pPr>
              <w:jc w:val="center"/>
              <w:rPr>
                <w:b/>
                <w:iCs/>
              </w:rPr>
            </w:pPr>
            <w:r w:rsidRPr="00E02ABA">
              <w:rPr>
                <w:b/>
                <w:iCs/>
              </w:rPr>
              <w:t>Variance contribution</w:t>
            </w:r>
          </w:p>
        </w:tc>
        <w:tc>
          <w:tcPr>
            <w:tcW w:w="24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E739E64" w14:textId="77777777" w:rsidR="00DD7181" w:rsidRPr="00E02ABA" w:rsidRDefault="00DD7181" w:rsidP="00E20796">
            <w:pPr>
              <w:jc w:val="center"/>
              <w:rPr>
                <w:b/>
                <w:iCs/>
              </w:rPr>
            </w:pPr>
            <w:r w:rsidRPr="00E02ABA">
              <w:rPr>
                <w:b/>
                <w:iCs/>
              </w:rPr>
              <w:t>Cumulative contribution</w:t>
            </w:r>
          </w:p>
        </w:tc>
      </w:tr>
      <w:tr w:rsidR="00DD7181" w:rsidRPr="00E02ABA" w14:paraId="5A126F28" w14:textId="77777777" w:rsidTr="00E20796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C3381" w14:textId="77777777" w:rsidR="00DD7181" w:rsidRPr="00E02ABA" w:rsidRDefault="00DD7181" w:rsidP="00E20796">
            <w:pPr>
              <w:spacing w:line="480" w:lineRule="auto"/>
              <w:jc w:val="center"/>
              <w:rPr>
                <w:iCs/>
              </w:rPr>
            </w:pPr>
            <w:r w:rsidRPr="00E02ABA">
              <w:rPr>
                <w:iCs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0B866" w14:textId="77777777" w:rsidR="00DD7181" w:rsidRPr="00E02ABA" w:rsidRDefault="00DD7181" w:rsidP="00E20796">
            <w:pPr>
              <w:spacing w:line="480" w:lineRule="auto"/>
              <w:jc w:val="center"/>
              <w:rPr>
                <w:iCs/>
              </w:rPr>
            </w:pPr>
            <w:r w:rsidRPr="00E02ABA">
              <w:rPr>
                <w:iCs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F0768" w14:textId="77777777" w:rsidR="00DD7181" w:rsidRPr="00E02ABA" w:rsidRDefault="00DD7181" w:rsidP="00E20796">
            <w:pPr>
              <w:spacing w:line="480" w:lineRule="auto"/>
              <w:jc w:val="center"/>
              <w:rPr>
                <w:iCs/>
              </w:rPr>
            </w:pPr>
            <w:r w:rsidRPr="00E02ABA">
              <w:rPr>
                <w:iCs/>
              </w:rPr>
              <w:t>0.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BFF6B" w14:textId="77777777" w:rsidR="00DD7181" w:rsidRPr="00E02ABA" w:rsidRDefault="00DD7181" w:rsidP="00E20796">
            <w:pPr>
              <w:spacing w:line="480" w:lineRule="auto"/>
              <w:jc w:val="center"/>
              <w:rPr>
                <w:iCs/>
              </w:rPr>
            </w:pPr>
            <w:r w:rsidRPr="00E02ABA">
              <w:rPr>
                <w:iCs/>
              </w:rPr>
              <w:t>0.5</w:t>
            </w:r>
          </w:p>
        </w:tc>
      </w:tr>
      <w:tr w:rsidR="00DD7181" w:rsidRPr="00E02ABA" w14:paraId="522ABBCF" w14:textId="77777777" w:rsidTr="00E20796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3F2FB8" w14:textId="77777777" w:rsidR="00DD7181" w:rsidRPr="00E02ABA" w:rsidRDefault="00DD7181" w:rsidP="00E20796">
            <w:pPr>
              <w:spacing w:line="480" w:lineRule="auto"/>
              <w:jc w:val="center"/>
              <w:rPr>
                <w:iCs/>
              </w:rPr>
            </w:pPr>
            <w:r w:rsidRPr="00E02ABA">
              <w:rPr>
                <w:iCs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1665AE" w14:textId="77777777" w:rsidR="00DD7181" w:rsidRPr="00E02ABA" w:rsidRDefault="00DD7181" w:rsidP="00E20796">
            <w:pPr>
              <w:spacing w:line="480" w:lineRule="auto"/>
              <w:jc w:val="center"/>
              <w:rPr>
                <w:iCs/>
              </w:rPr>
            </w:pPr>
            <w:r w:rsidRPr="00E02ABA">
              <w:rPr>
                <w:iCs/>
              </w:rPr>
              <w:t>1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47BB1F" w14:textId="77777777" w:rsidR="00DD7181" w:rsidRPr="00E02ABA" w:rsidRDefault="00DD7181" w:rsidP="00E20796">
            <w:pPr>
              <w:spacing w:line="480" w:lineRule="auto"/>
              <w:jc w:val="center"/>
              <w:rPr>
                <w:iCs/>
              </w:rPr>
            </w:pPr>
            <w:r w:rsidRPr="00E02ABA">
              <w:rPr>
                <w:iCs/>
              </w:rPr>
              <w:t>0.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3E27837" w14:textId="77777777" w:rsidR="00DD7181" w:rsidRPr="00E02ABA" w:rsidRDefault="00DD7181" w:rsidP="00E20796">
            <w:pPr>
              <w:spacing w:line="480" w:lineRule="auto"/>
              <w:jc w:val="center"/>
              <w:rPr>
                <w:iCs/>
              </w:rPr>
            </w:pPr>
            <w:r w:rsidRPr="00E02ABA">
              <w:rPr>
                <w:iCs/>
              </w:rPr>
              <w:t>0.855</w:t>
            </w:r>
          </w:p>
        </w:tc>
      </w:tr>
      <w:tr w:rsidR="00DD7181" w:rsidRPr="00E02ABA" w14:paraId="61459AD1" w14:textId="77777777" w:rsidTr="00E20796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73C858" w14:textId="77777777" w:rsidR="00DD7181" w:rsidRPr="00E02ABA" w:rsidRDefault="00DD7181" w:rsidP="00E20796">
            <w:pPr>
              <w:spacing w:line="480" w:lineRule="auto"/>
              <w:jc w:val="center"/>
              <w:rPr>
                <w:iCs/>
              </w:rPr>
            </w:pPr>
            <w:r w:rsidRPr="00E02ABA">
              <w:rPr>
                <w:iCs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D9B123" w14:textId="77777777" w:rsidR="00DD7181" w:rsidRPr="00E02ABA" w:rsidRDefault="00DD7181" w:rsidP="00E20796">
            <w:pPr>
              <w:spacing w:line="480" w:lineRule="auto"/>
              <w:jc w:val="center"/>
              <w:rPr>
                <w:iCs/>
              </w:rPr>
            </w:pPr>
            <w:r w:rsidRPr="00E02ABA">
              <w:rPr>
                <w:iCs/>
              </w:rPr>
              <w:t>1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6D450A" w14:textId="77777777" w:rsidR="00DD7181" w:rsidRPr="00E02ABA" w:rsidRDefault="00DD7181" w:rsidP="00E20796">
            <w:pPr>
              <w:spacing w:line="480" w:lineRule="auto"/>
              <w:jc w:val="center"/>
              <w:rPr>
                <w:iCs/>
              </w:rPr>
            </w:pPr>
            <w:r w:rsidRPr="00E02ABA">
              <w:rPr>
                <w:iCs/>
              </w:rPr>
              <w:t>0.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CFE4263" w14:textId="77777777" w:rsidR="00DD7181" w:rsidRPr="00E02ABA" w:rsidRDefault="00DD7181" w:rsidP="00E20796">
            <w:pPr>
              <w:spacing w:line="480" w:lineRule="auto"/>
              <w:jc w:val="center"/>
              <w:rPr>
                <w:iCs/>
              </w:rPr>
            </w:pPr>
            <w:r w:rsidRPr="00E02ABA">
              <w:rPr>
                <w:iCs/>
              </w:rPr>
              <w:t>0.989</w:t>
            </w:r>
          </w:p>
        </w:tc>
      </w:tr>
      <w:tr w:rsidR="00DD7181" w:rsidRPr="00E02ABA" w14:paraId="3BAD2B6E" w14:textId="77777777" w:rsidTr="00E20796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512F5F" w14:textId="77777777" w:rsidR="00DD7181" w:rsidRPr="00E02ABA" w:rsidRDefault="00DD7181" w:rsidP="00E20796">
            <w:pPr>
              <w:spacing w:line="480" w:lineRule="auto"/>
              <w:jc w:val="center"/>
              <w:rPr>
                <w:iCs/>
              </w:rPr>
            </w:pPr>
            <w:r w:rsidRPr="00E02ABA">
              <w:rPr>
                <w:iCs/>
              </w:rPr>
              <w:t>4</w:t>
            </w:r>
            <w:bookmarkStart w:id="1" w:name="_GoBack"/>
            <w:bookmarkEnd w:id="1"/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933B7C" w14:textId="77777777" w:rsidR="00DD7181" w:rsidRPr="00E02ABA" w:rsidRDefault="00DD7181" w:rsidP="00E20796">
            <w:pPr>
              <w:spacing w:line="480" w:lineRule="auto"/>
              <w:jc w:val="center"/>
              <w:rPr>
                <w:iCs/>
              </w:rPr>
            </w:pPr>
            <w:r w:rsidRPr="00E02ABA">
              <w:rPr>
                <w:iCs/>
              </w:rPr>
              <w:t>0.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25DD412" w14:textId="77777777" w:rsidR="00DD7181" w:rsidRPr="00E02ABA" w:rsidRDefault="00DD7181" w:rsidP="00E20796">
            <w:pPr>
              <w:spacing w:line="480" w:lineRule="auto"/>
              <w:jc w:val="center"/>
              <w:rPr>
                <w:iCs/>
              </w:rPr>
            </w:pPr>
            <w:r w:rsidRPr="00E02ABA">
              <w:rPr>
                <w:iCs/>
              </w:rPr>
              <w:t>0.0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9D9014" w14:textId="77777777" w:rsidR="00DD7181" w:rsidRPr="00E02ABA" w:rsidRDefault="00DD7181" w:rsidP="00E20796">
            <w:pPr>
              <w:spacing w:line="480" w:lineRule="auto"/>
              <w:jc w:val="center"/>
              <w:rPr>
                <w:iCs/>
              </w:rPr>
            </w:pPr>
          </w:p>
        </w:tc>
      </w:tr>
    </w:tbl>
    <w:p w14:paraId="7D67DE78" w14:textId="77777777" w:rsidR="00DD7181" w:rsidRPr="00E02ABA" w:rsidRDefault="00DD7181" w:rsidP="00DD7181">
      <w:pPr>
        <w:spacing w:line="360" w:lineRule="auto"/>
        <w:rPr>
          <w:rFonts w:ascii="Times New Roman" w:hAnsi="Times New Roman" w:cs="Times New Roman"/>
          <w:iCs/>
        </w:rPr>
      </w:pPr>
    </w:p>
    <w:p w14:paraId="14CE94B0" w14:textId="164E3C2D" w:rsidR="00DD7181" w:rsidRPr="00E02ABA" w:rsidRDefault="00DD7181" w:rsidP="00AB3F60">
      <w:pPr>
        <w:spacing w:line="360" w:lineRule="auto"/>
        <w:jc w:val="center"/>
        <w:rPr>
          <w:rFonts w:ascii="Times New Roman" w:hAnsi="Times New Roman" w:cs="Times New Roman"/>
          <w:b/>
          <w:iCs/>
        </w:rPr>
      </w:pPr>
      <w:r w:rsidRPr="00E02ABA">
        <w:rPr>
          <w:rFonts w:ascii="Times New Roman" w:hAnsi="Times New Roman" w:cs="Times New Roman"/>
          <w:b/>
          <w:iCs/>
        </w:rPr>
        <w:t xml:space="preserve">Table </w:t>
      </w:r>
      <w:r w:rsidR="00951403" w:rsidRPr="00E02ABA">
        <w:rPr>
          <w:rFonts w:ascii="Times New Roman" w:hAnsi="Times New Roman" w:cs="Times New Roman"/>
          <w:b/>
          <w:iCs/>
        </w:rPr>
        <w:t>A</w:t>
      </w:r>
      <w:r w:rsidR="00AB3F60" w:rsidRPr="00E02ABA">
        <w:rPr>
          <w:rFonts w:ascii="Times New Roman" w:hAnsi="Times New Roman" w:cs="Times New Roman"/>
          <w:b/>
          <w:iCs/>
        </w:rPr>
        <w:t>4</w:t>
      </w:r>
      <w:r w:rsidRPr="00E02ABA">
        <w:rPr>
          <w:rFonts w:ascii="Times New Roman" w:hAnsi="Times New Roman" w:cs="Times New Roman"/>
          <w:b/>
          <w:iCs/>
        </w:rPr>
        <w:t xml:space="preserve"> Table of principal component scor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9"/>
        <w:gridCol w:w="1967"/>
        <w:gridCol w:w="1955"/>
        <w:gridCol w:w="2255"/>
      </w:tblGrid>
      <w:tr w:rsidR="00DD7181" w:rsidRPr="00E02ABA" w14:paraId="13433A37" w14:textId="77777777" w:rsidTr="00E20796">
        <w:trPr>
          <w:jc w:val="center"/>
        </w:trPr>
        <w:tc>
          <w:tcPr>
            <w:tcW w:w="256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42AD76A" w14:textId="77777777" w:rsidR="00DD7181" w:rsidRPr="00E02ABA" w:rsidRDefault="00DD7181" w:rsidP="00E20796">
            <w:pPr>
              <w:spacing w:line="360" w:lineRule="auto"/>
              <w:jc w:val="center"/>
              <w:rPr>
                <w:color w:val="000000" w:themeColor="text1"/>
              </w:rPr>
            </w:pPr>
            <w:r w:rsidRPr="00E02ABA">
              <w:rPr>
                <w:color w:val="000000" w:themeColor="text1"/>
              </w:rPr>
              <w:t>control group</w:t>
            </w:r>
          </w:p>
          <w:p w14:paraId="0A96CF2F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 xml:space="preserve"> epidemic</w:t>
            </w:r>
          </w:p>
        </w:tc>
        <w:tc>
          <w:tcPr>
            <w:tcW w:w="22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696F119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First principal component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7AC40AB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Second principal component</w:t>
            </w:r>
          </w:p>
        </w:tc>
        <w:tc>
          <w:tcPr>
            <w:tcW w:w="267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639D23D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Third principal component</w:t>
            </w:r>
          </w:p>
        </w:tc>
      </w:tr>
      <w:tr w:rsidR="00DD7181" w:rsidRPr="00E02ABA" w14:paraId="02058639" w14:textId="77777777" w:rsidTr="00E20796">
        <w:trPr>
          <w:jc w:val="center"/>
        </w:trPr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D1179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Saudi Arabia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</m:oMath>
            <w:r w:rsidRPr="00E02ABA">
              <w:rPr>
                <w:iCs/>
              </w:rPr>
              <w:t xml:space="preserve"> 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3F8FF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1.1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3FE4B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-2.21</w:t>
            </w:r>
          </w:p>
        </w:tc>
        <w:tc>
          <w:tcPr>
            <w:tcW w:w="2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F4ACE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-1.08</w:t>
            </w:r>
          </w:p>
        </w:tc>
      </w:tr>
      <w:tr w:rsidR="00DD7181" w:rsidRPr="00E02ABA" w14:paraId="721CD623" w14:textId="77777777" w:rsidTr="00E20796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28FAF3D4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West Africa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</m:oMath>
            <w:r w:rsidRPr="00E02ABA">
              <w:rPr>
                <w:iCs/>
              </w:rPr>
              <w:t xml:space="preserve"> 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3E68CB8F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1.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55F8A0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-0.47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5E2FFD7F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1.58</w:t>
            </w:r>
          </w:p>
        </w:tc>
      </w:tr>
      <w:tr w:rsidR="00DD7181" w:rsidRPr="00E02ABA" w14:paraId="3DD0B7CA" w14:textId="77777777" w:rsidTr="00E20796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574FF739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United States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</m:oMath>
            <w:r w:rsidRPr="00E02ABA">
              <w:rPr>
                <w:iCs/>
              </w:rPr>
              <w:t xml:space="preserve"> 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31CC1EF3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-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CC1090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1.57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75A45EAB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-0.71</w:t>
            </w:r>
          </w:p>
        </w:tc>
      </w:tr>
      <w:tr w:rsidR="00DD7181" w:rsidRPr="00E02ABA" w14:paraId="71D4A783" w14:textId="77777777" w:rsidTr="00E20796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0B2788FE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Brazil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</m:oMath>
            <w:r w:rsidRPr="00E02ABA">
              <w:rPr>
                <w:iCs/>
              </w:rPr>
              <w:t xml:space="preserve"> 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06BF2C21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0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0C95C6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1.78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50DAB814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-0.16</w:t>
            </w:r>
          </w:p>
        </w:tc>
      </w:tr>
      <w:tr w:rsidR="00DD7181" w:rsidRPr="00164C2B" w14:paraId="0024EB63" w14:textId="77777777" w:rsidTr="00E20796">
        <w:trPr>
          <w:jc w:val="center"/>
        </w:trPr>
        <w:tc>
          <w:tcPr>
            <w:tcW w:w="256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2B3B0A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China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5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</m:oMath>
            <w:r w:rsidRPr="00E02ABA">
              <w:rPr>
                <w:iCs/>
              </w:rPr>
              <w:t xml:space="preserve"> 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3849838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-3.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0D06EEA" w14:textId="77777777" w:rsidR="00DD7181" w:rsidRPr="00E02ABA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-0.67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73BE74A" w14:textId="77777777" w:rsidR="00DD7181" w:rsidRPr="00164C2B" w:rsidRDefault="00DD7181" w:rsidP="00E20796">
            <w:pPr>
              <w:spacing w:line="360" w:lineRule="auto"/>
              <w:jc w:val="center"/>
              <w:rPr>
                <w:iCs/>
              </w:rPr>
            </w:pPr>
            <w:r w:rsidRPr="00E02ABA">
              <w:rPr>
                <w:iCs/>
              </w:rPr>
              <w:t>0.37</w:t>
            </w:r>
          </w:p>
        </w:tc>
      </w:tr>
    </w:tbl>
    <w:p w14:paraId="2366DEDA" w14:textId="77777777" w:rsidR="00DD7181" w:rsidRPr="00164C2B" w:rsidRDefault="00DD7181" w:rsidP="00DD7181">
      <w:pPr>
        <w:spacing w:line="360" w:lineRule="auto"/>
        <w:rPr>
          <w:rFonts w:ascii="Times New Roman" w:hAnsi="Times New Roman" w:cs="Times New Roman"/>
          <w:iCs/>
        </w:rPr>
      </w:pPr>
    </w:p>
    <w:p w14:paraId="3C801947" w14:textId="77777777" w:rsidR="00760969" w:rsidRDefault="00760969"/>
    <w:sectPr w:rsidR="00760969" w:rsidSect="00E02A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181"/>
    <w:rsid w:val="00760969"/>
    <w:rsid w:val="00951403"/>
    <w:rsid w:val="00AB3F60"/>
    <w:rsid w:val="00D27136"/>
    <w:rsid w:val="00DD7181"/>
    <w:rsid w:val="00E02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ADB06"/>
  <w15:chartTrackingRefBased/>
  <w15:docId w15:val="{ABCF1D9E-76EF-4F3F-B4D2-AF7DE5906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181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btbu</dc:creator>
  <cp:keywords/>
  <dc:description/>
  <cp:lastModifiedBy>Bhuvaneswari R.</cp:lastModifiedBy>
  <cp:revision>3</cp:revision>
  <dcterms:created xsi:type="dcterms:W3CDTF">2022-07-27T07:38:00Z</dcterms:created>
  <dcterms:modified xsi:type="dcterms:W3CDTF">2022-08-24T03:34:00Z</dcterms:modified>
</cp:coreProperties>
</file>